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5F0C41" w14:textId="77777777" w:rsidR="00A713E4" w:rsidRDefault="00A713E4" w:rsidP="00A713E4">
      <w:pPr>
        <w:pStyle w:val="Beschriftung"/>
      </w:pPr>
    </w:p>
    <w:p w14:paraId="266612DE" w14:textId="5659400E" w:rsidR="00A713E4" w:rsidRDefault="00EF5775" w:rsidP="00A713E4">
      <w:pPr>
        <w:pStyle w:val="Beschriftung"/>
      </w:pPr>
      <w:r w:rsidRPr="00F257F3">
        <w:rPr>
          <w:noProof/>
          <w:sz w:val="20"/>
          <w:szCs w:val="20"/>
          <w:highlight w:val="yellow"/>
          <w:lang w:eastAsia="de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99F607" wp14:editId="055044E8">
                <wp:simplePos x="0" y="0"/>
                <wp:positionH relativeFrom="margin">
                  <wp:posOffset>-50299</wp:posOffset>
                </wp:positionH>
                <wp:positionV relativeFrom="paragraph">
                  <wp:posOffset>4735195</wp:posOffset>
                </wp:positionV>
                <wp:extent cx="6275070" cy="883285"/>
                <wp:effectExtent l="0" t="0" r="0" b="0"/>
                <wp:wrapSquare wrapText="bothSides"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5070" cy="883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2FF26" w14:textId="77777777" w:rsidR="00EF5775" w:rsidRPr="00096B25" w:rsidRDefault="00EF5775" w:rsidP="00EF5775">
                            <w:pPr>
                              <w:pStyle w:val="KeinLeerraum"/>
                              <w:spacing w:line="480" w:lineRule="auto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E73A4B">
                              <w:rPr>
                                <w:sz w:val="20"/>
                                <w:szCs w:val="20"/>
                              </w:rPr>
                              <w:t>AVR indic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 w:rsidRPr="00E73A4B">
                              <w:rPr>
                                <w:sz w:val="20"/>
                                <w:szCs w:val="20"/>
                              </w:rPr>
                              <w:t>s arteriolar-to-venular diameter 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io; BMI, body mass index; BP, blood pressure; CI, Confidence Interval; CRAE, central arteriolar equivalent; CRVE, central venular equivalent; CRF, cardiorespiratory fitness; PA, physical activity; SB, sedentary behavior; SD, standard devi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9F607"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-3.95pt;margin-top:372.85pt;width:494.1pt;height:69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" stroked="f">
                <v:textbox>
                  <w:txbxContent>
                    <w:p w14:paraId="7632FF26" w14:textId="77777777" w:rsidR="00EF5775" w:rsidRPr="00096B25" w:rsidRDefault="00EF5775" w:rsidP="00EF5775">
                      <w:pPr>
                        <w:pStyle w:val="KeinLeerraum"/>
                        <w:spacing w:line="480" w:lineRule="auto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E73A4B">
                        <w:rPr>
                          <w:sz w:val="20"/>
                          <w:szCs w:val="20"/>
                        </w:rPr>
                        <w:t>AVR indicat</w:t>
                      </w:r>
                      <w:r>
                        <w:rPr>
                          <w:sz w:val="20"/>
                          <w:szCs w:val="20"/>
                        </w:rPr>
                        <w:t>e</w:t>
                      </w:r>
                      <w:r w:rsidRPr="00E73A4B">
                        <w:rPr>
                          <w:sz w:val="20"/>
                          <w:szCs w:val="20"/>
                        </w:rPr>
                        <w:t>s arteriolar-to-venular diameter r</w:t>
                      </w:r>
                      <w:r>
                        <w:rPr>
                          <w:sz w:val="20"/>
                          <w:szCs w:val="20"/>
                        </w:rPr>
                        <w:t>atio; BMI, body mass index; BP, blood pressure; CI, Confidence Interval; CRAE, central arteriolar equivalent; CRVE, central venular equivalent; CRF, cardiorespiratory fitness; PA, physical activity; SB, sedentary behavior; SD, standard devi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713E4">
        <w:t xml:space="preserve">Table </w:t>
      </w:r>
      <w:r w:rsidR="00E46194">
        <w:t>S</w:t>
      </w:r>
      <w:r w:rsidR="00A713E4">
        <w:fldChar w:fldCharType="begin"/>
      </w:r>
      <w:r w:rsidR="00A713E4">
        <w:instrText xml:space="preserve"> SEQ Table \* ARABIC </w:instrText>
      </w:r>
      <w:r w:rsidR="00A713E4">
        <w:fldChar w:fldCharType="separate"/>
      </w:r>
      <w:r w:rsidR="00A713E4">
        <w:rPr>
          <w:noProof/>
        </w:rPr>
        <w:t>1</w:t>
      </w:r>
      <w:r w:rsidR="00A713E4">
        <w:fldChar w:fldCharType="end"/>
      </w:r>
      <w:r w:rsidR="00A713E4">
        <w:t xml:space="preserve">: </w:t>
      </w:r>
      <w:r w:rsidR="00A713E4" w:rsidRPr="00A713E4">
        <w:rPr>
          <w:b w:val="0"/>
        </w:rPr>
        <w:t>Baseline population characteristics in children with and without follow-up</w:t>
      </w:r>
    </w:p>
    <w:tbl>
      <w:tblPr>
        <w:tblStyle w:val="EinfacheTabelle2"/>
        <w:tblpPr w:leftFromText="141" w:rightFromText="141" w:vertAnchor="page" w:horzAnchor="margin" w:tblpY="3692"/>
        <w:tblW w:w="9639" w:type="dxa"/>
        <w:tblLayout w:type="fixed"/>
        <w:tblLook w:val="04A0" w:firstRow="1" w:lastRow="0" w:firstColumn="1" w:lastColumn="0" w:noHBand="0" w:noVBand="1"/>
      </w:tblPr>
      <w:tblGrid>
        <w:gridCol w:w="1987"/>
        <w:gridCol w:w="288"/>
        <w:gridCol w:w="562"/>
        <w:gridCol w:w="851"/>
        <w:gridCol w:w="709"/>
        <w:gridCol w:w="283"/>
        <w:gridCol w:w="567"/>
        <w:gridCol w:w="851"/>
        <w:gridCol w:w="708"/>
        <w:gridCol w:w="284"/>
        <w:gridCol w:w="1699"/>
        <w:gridCol w:w="850"/>
      </w:tblGrid>
      <w:tr w:rsidR="00A713E4" w:rsidRPr="00C84862" w14:paraId="0964DAB5" w14:textId="77777777" w:rsidTr="00A71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gridSpan w:val="2"/>
            <w:vMerge w:val="restart"/>
          </w:tcPr>
          <w:p w14:paraId="3146B06B" w14:textId="77777777" w:rsidR="00A713E4" w:rsidRDefault="00A713E4" w:rsidP="00A713E4">
            <w:pPr>
              <w:spacing w:before="0" w:after="0"/>
              <w:jc w:val="left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  <w:p w14:paraId="7FEAB735" w14:textId="77777777" w:rsidR="00A713E4" w:rsidRPr="00CA56DE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122" w:type="dxa"/>
            <w:gridSpan w:val="3"/>
          </w:tcPr>
          <w:p w14:paraId="6A837140" w14:textId="77777777" w:rsidR="00A713E4" w:rsidRPr="00A363EF" w:rsidRDefault="00A713E4" w:rsidP="00A713E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ollow-</w:t>
            </w:r>
            <w:proofErr w:type="spellStart"/>
            <w:r>
              <w:rPr>
                <w:rFonts w:cs="Times New Roman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283" w:type="dxa"/>
            <w:vMerge w:val="restart"/>
          </w:tcPr>
          <w:p w14:paraId="4F9C8DF9" w14:textId="77777777" w:rsidR="00A713E4" w:rsidRPr="00A363EF" w:rsidRDefault="00A713E4" w:rsidP="00A713E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3"/>
          </w:tcPr>
          <w:p w14:paraId="43FF6E9C" w14:textId="77777777" w:rsidR="00A713E4" w:rsidRPr="00A363EF" w:rsidRDefault="00A713E4" w:rsidP="00A713E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Withou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ollow-</w:t>
            </w:r>
            <w:proofErr w:type="spellStart"/>
            <w:r>
              <w:rPr>
                <w:rFonts w:cs="Times New Roman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284" w:type="dxa"/>
            <w:vMerge w:val="restart"/>
          </w:tcPr>
          <w:p w14:paraId="394338C1" w14:textId="77777777" w:rsidR="00A713E4" w:rsidRPr="00A363EF" w:rsidRDefault="00A713E4" w:rsidP="00A713E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49" w:type="dxa"/>
            <w:gridSpan w:val="2"/>
          </w:tcPr>
          <w:p w14:paraId="62E51509" w14:textId="77777777" w:rsidR="00A713E4" w:rsidRPr="001F2DD1" w:rsidRDefault="00A713E4" w:rsidP="00A713E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s</w:t>
            </w:r>
          </w:p>
        </w:tc>
      </w:tr>
      <w:tr w:rsidR="00A713E4" w:rsidRPr="00477EAC" w14:paraId="605ED272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5" w:type="dxa"/>
            <w:gridSpan w:val="2"/>
            <w:vMerge/>
          </w:tcPr>
          <w:p w14:paraId="7D26FC76" w14:textId="77777777" w:rsidR="00A713E4" w:rsidRPr="00A363EF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562" w:type="dxa"/>
          </w:tcPr>
          <w:p w14:paraId="5BB0293C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63E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02AD212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63EF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14:paraId="55C9A5E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63EF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283" w:type="dxa"/>
            <w:vMerge/>
          </w:tcPr>
          <w:p w14:paraId="33EE4C9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FCDCC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63E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AAE804F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63EF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08" w:type="dxa"/>
          </w:tcPr>
          <w:p w14:paraId="337D0B2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A363EF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284" w:type="dxa"/>
            <w:vMerge/>
          </w:tcPr>
          <w:p w14:paraId="5F21905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5AB23C9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  <w:p w14:paraId="3188A91E" w14:textId="77777777" w:rsidR="00A713E4" w:rsidRPr="001F2DD1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</w:tcPr>
          <w:p w14:paraId="62CCA83B" w14:textId="77777777" w:rsidR="00A713E4" w:rsidRPr="00477EAC" w:rsidRDefault="00A713E4" w:rsidP="00A713E4">
            <w:pPr>
              <w:widowControl/>
              <w:suppressAutoHyphens w:val="0"/>
              <w:autoSpaceDN/>
              <w:spacing w:before="0" w:after="0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713E4" w:rsidRPr="00477EAC" w14:paraId="6B0CB469" w14:textId="77777777" w:rsidTr="00A713E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0BC58A6" w14:textId="77777777" w:rsidR="00A713E4" w:rsidRPr="00CC4796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C4796">
              <w:rPr>
                <w:rFonts w:cs="Times New Roman"/>
                <w:b w:val="0"/>
                <w:sz w:val="20"/>
                <w:szCs w:val="20"/>
                <w:lang w:val="en-US"/>
              </w:rPr>
              <w:t>Sex</w:t>
            </w: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 (male, %)</w:t>
            </w:r>
          </w:p>
        </w:tc>
        <w:tc>
          <w:tcPr>
            <w:tcW w:w="288" w:type="dxa"/>
          </w:tcPr>
          <w:p w14:paraId="44A1AE19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09A0CE1A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851" w:type="dxa"/>
          </w:tcPr>
          <w:p w14:paraId="790F66D3" w14:textId="77777777" w:rsidR="00A713E4" w:rsidRPr="00C8486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6.1</w:t>
            </w:r>
          </w:p>
        </w:tc>
        <w:tc>
          <w:tcPr>
            <w:tcW w:w="709" w:type="dxa"/>
          </w:tcPr>
          <w:p w14:paraId="5EE8B35F" w14:textId="77777777" w:rsidR="00A713E4" w:rsidRPr="00C8486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0363422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A7AB00D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</w:tcPr>
          <w:p w14:paraId="2FC0C94D" w14:textId="77777777" w:rsidR="00A713E4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9.4</w:t>
            </w:r>
          </w:p>
        </w:tc>
        <w:tc>
          <w:tcPr>
            <w:tcW w:w="708" w:type="dxa"/>
          </w:tcPr>
          <w:p w14:paraId="11F75C01" w14:textId="77777777" w:rsidR="00A713E4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9913B59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339EACE2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5B34FD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713E4" w:rsidRPr="00477EAC" w14:paraId="44F30CBB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1720C90" w14:textId="77777777" w:rsidR="00A713E4" w:rsidRPr="00C84862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b w:val="0"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288" w:type="dxa"/>
          </w:tcPr>
          <w:p w14:paraId="6F58EA38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411E547D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851" w:type="dxa"/>
          </w:tcPr>
          <w:p w14:paraId="439C19D9" w14:textId="77777777" w:rsidR="00A713E4" w:rsidRPr="00C8486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709" w:type="dxa"/>
          </w:tcPr>
          <w:p w14:paraId="56987CE3" w14:textId="77777777" w:rsidR="00A713E4" w:rsidRPr="00C8486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83" w:type="dxa"/>
          </w:tcPr>
          <w:p w14:paraId="32FBEF40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6163B7A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851" w:type="dxa"/>
          </w:tcPr>
          <w:p w14:paraId="1DF466E7" w14:textId="77777777" w:rsidR="00A713E4" w:rsidRPr="00C8486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7.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14:paraId="441C6C82" w14:textId="77777777" w:rsidR="00A713E4" w:rsidRPr="00C8486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84" w:type="dxa"/>
          </w:tcPr>
          <w:p w14:paraId="117B80BC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4A06670A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2ABD40E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713E4" w:rsidRPr="00C84862" w14:paraId="4567119D" w14:textId="77777777" w:rsidTr="00A71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B3C2E49" w14:textId="77777777" w:rsidR="00A713E4" w:rsidRPr="00C84862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b w:val="0"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288" w:type="dxa"/>
          </w:tcPr>
          <w:p w14:paraId="0EC883E2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3D783504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851" w:type="dxa"/>
          </w:tcPr>
          <w:p w14:paraId="4796B1F8" w14:textId="77777777" w:rsidR="00A713E4" w:rsidRPr="00C8486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6.0</w:t>
            </w:r>
          </w:p>
        </w:tc>
        <w:tc>
          <w:tcPr>
            <w:tcW w:w="709" w:type="dxa"/>
          </w:tcPr>
          <w:p w14:paraId="7B3656EC" w14:textId="77777777" w:rsidR="00A713E4" w:rsidRPr="00C8486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283" w:type="dxa"/>
          </w:tcPr>
          <w:p w14:paraId="6EB1A826" w14:textId="77777777" w:rsidR="00A713E4" w:rsidRPr="00C84862" w:rsidRDefault="00A713E4" w:rsidP="00A713E4">
            <w:pPr>
              <w:tabs>
                <w:tab w:val="left" w:pos="4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08CA2EE" w14:textId="77777777" w:rsidR="00A713E4" w:rsidRPr="00C84862" w:rsidRDefault="00A713E4" w:rsidP="00A713E4">
            <w:pPr>
              <w:tabs>
                <w:tab w:val="left" w:pos="435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851" w:type="dxa"/>
          </w:tcPr>
          <w:p w14:paraId="1E53584F" w14:textId="77777777" w:rsidR="00A713E4" w:rsidRPr="00C8486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126.0</w:t>
            </w:r>
          </w:p>
        </w:tc>
        <w:tc>
          <w:tcPr>
            <w:tcW w:w="708" w:type="dxa"/>
          </w:tcPr>
          <w:p w14:paraId="7E6F8BFD" w14:textId="77777777" w:rsidR="00A713E4" w:rsidRPr="00C8486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5.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84" w:type="dxa"/>
          </w:tcPr>
          <w:p w14:paraId="185A5915" w14:textId="77777777" w:rsidR="00A713E4" w:rsidRPr="00C8486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5D182AF5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  <w:p w14:paraId="0334D8EB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-1.02 to 1.07)</w:t>
            </w:r>
          </w:p>
        </w:tc>
        <w:tc>
          <w:tcPr>
            <w:tcW w:w="850" w:type="dxa"/>
          </w:tcPr>
          <w:p w14:paraId="1D724FAB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0.962</w:t>
            </w:r>
          </w:p>
        </w:tc>
      </w:tr>
      <w:tr w:rsidR="00A713E4" w:rsidRPr="00D70088" w14:paraId="6E38BF0C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1E1B9140" w14:textId="77777777" w:rsidR="00A713E4" w:rsidRPr="00C84862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>Weight (kg</w:t>
            </w:r>
            <w:r w:rsidRPr="00C84862">
              <w:rPr>
                <w:rFonts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88" w:type="dxa"/>
          </w:tcPr>
          <w:p w14:paraId="229FF63B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6DB5EED4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9</w:t>
            </w:r>
          </w:p>
        </w:tc>
        <w:tc>
          <w:tcPr>
            <w:tcW w:w="851" w:type="dxa"/>
          </w:tcPr>
          <w:p w14:paraId="77981A19" w14:textId="77777777" w:rsidR="00A713E4" w:rsidRPr="00C8486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709" w:type="dxa"/>
          </w:tcPr>
          <w:p w14:paraId="212E1E41" w14:textId="77777777" w:rsidR="00A713E4" w:rsidRPr="00C8486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283" w:type="dxa"/>
          </w:tcPr>
          <w:p w14:paraId="014B701F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618F3D5" w14:textId="77777777" w:rsidR="00A713E4" w:rsidRPr="00C8486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851" w:type="dxa"/>
          </w:tcPr>
          <w:p w14:paraId="464F106A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26.</w:t>
            </w: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14:paraId="6235963C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84862">
              <w:rPr>
                <w:rFonts w:cs="Times New Roman"/>
                <w:sz w:val="20"/>
                <w:szCs w:val="20"/>
                <w:lang w:val="en-US"/>
              </w:rPr>
              <w:t>5.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" w:type="dxa"/>
          </w:tcPr>
          <w:p w14:paraId="3CD172EF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A330D52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</w:t>
            </w:r>
          </w:p>
          <w:p w14:paraId="2392DC1B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-0.16 to 1.59)</w:t>
            </w:r>
          </w:p>
        </w:tc>
        <w:tc>
          <w:tcPr>
            <w:tcW w:w="850" w:type="dxa"/>
          </w:tcPr>
          <w:p w14:paraId="5412BF11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A713E4" w:rsidRPr="00D70088" w14:paraId="1E8DAF66" w14:textId="77777777" w:rsidTr="00A71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12062154" w14:textId="77777777" w:rsidR="00A713E4" w:rsidRPr="00A363EF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>BMI (kg/</w:t>
            </w:r>
            <w:r w:rsidRPr="00A363EF">
              <w:rPr>
                <w:rFonts w:cs="Times New Roman"/>
                <w:b w:val="0"/>
                <w:sz w:val="20"/>
                <w:szCs w:val="20"/>
              </w:rPr>
              <w:t>m</w:t>
            </w:r>
            <w:r w:rsidRPr="00A363EF">
              <w:rPr>
                <w:rFonts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A363EF">
              <w:rPr>
                <w:rFonts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" w:type="dxa"/>
          </w:tcPr>
          <w:p w14:paraId="103951A2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01FD7D96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851" w:type="dxa"/>
          </w:tcPr>
          <w:p w14:paraId="74C78CC6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1</w:t>
            </w:r>
          </w:p>
        </w:tc>
        <w:tc>
          <w:tcPr>
            <w:tcW w:w="709" w:type="dxa"/>
          </w:tcPr>
          <w:p w14:paraId="26708B5C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283" w:type="dxa"/>
          </w:tcPr>
          <w:p w14:paraId="469F038A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57AB09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851" w:type="dxa"/>
          </w:tcPr>
          <w:p w14:paraId="07495350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708" w:type="dxa"/>
          </w:tcPr>
          <w:p w14:paraId="230DCBC7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284" w:type="dxa"/>
          </w:tcPr>
          <w:p w14:paraId="634F4F1B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49AB963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</w:t>
            </w:r>
          </w:p>
          <w:p w14:paraId="6EC71175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sz w:val="20"/>
                <w:szCs w:val="20"/>
              </w:rPr>
              <w:t xml:space="preserve">-0.01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0.7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65F5B781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3E4C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A713E4" w:rsidRPr="00D70088" w14:paraId="4315F6B3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C8EA63C" w14:textId="77777777" w:rsidR="00A713E4" w:rsidRPr="002F6B82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2F6B82">
              <w:rPr>
                <w:rFonts w:cs="Times New Roman"/>
                <w:b w:val="0"/>
                <w:sz w:val="20"/>
                <w:szCs w:val="20"/>
              </w:rPr>
              <w:t>S</w:t>
            </w:r>
            <w:r>
              <w:rPr>
                <w:rFonts w:cs="Times New Roman"/>
                <w:b w:val="0"/>
                <w:sz w:val="20"/>
                <w:szCs w:val="20"/>
              </w:rPr>
              <w:t>ystolic</w:t>
            </w:r>
            <w:proofErr w:type="spellEnd"/>
            <w:r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r w:rsidRPr="002F6B82">
              <w:rPr>
                <w:rFonts w:cs="Times New Roman"/>
                <w:b w:val="0"/>
                <w:sz w:val="20"/>
                <w:szCs w:val="20"/>
              </w:rPr>
              <w:t>BP (</w:t>
            </w:r>
            <w:proofErr w:type="spellStart"/>
            <w:r w:rsidRPr="002F6B82">
              <w:rPr>
                <w:rFonts w:cs="Times New Roman"/>
                <w:b w:val="0"/>
                <w:sz w:val="20"/>
                <w:szCs w:val="20"/>
              </w:rPr>
              <w:t>mmHg</w:t>
            </w:r>
            <w:proofErr w:type="spellEnd"/>
            <w:r w:rsidRPr="002F6B82">
              <w:rPr>
                <w:rFonts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" w:type="dxa"/>
          </w:tcPr>
          <w:p w14:paraId="478C1EE4" w14:textId="77777777" w:rsidR="00A713E4" w:rsidRPr="002F6B8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6589FB86" w14:textId="77777777" w:rsidR="00A713E4" w:rsidRPr="002F6B82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851" w:type="dxa"/>
          </w:tcPr>
          <w:p w14:paraId="798336B1" w14:textId="77777777" w:rsidR="00A713E4" w:rsidRPr="002F6B8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.4</w:t>
            </w:r>
          </w:p>
        </w:tc>
        <w:tc>
          <w:tcPr>
            <w:tcW w:w="709" w:type="dxa"/>
          </w:tcPr>
          <w:p w14:paraId="39D61D89" w14:textId="77777777" w:rsidR="00A713E4" w:rsidRPr="002F6B82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283" w:type="dxa"/>
          </w:tcPr>
          <w:p w14:paraId="6637E6B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9ABB13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6B82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14:paraId="10076B0C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6B82">
              <w:rPr>
                <w:rFonts w:cs="Times New Roman"/>
                <w:sz w:val="20"/>
                <w:szCs w:val="20"/>
              </w:rPr>
              <w:t>104.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07A2661B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6B82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284" w:type="dxa"/>
          </w:tcPr>
          <w:p w14:paraId="7C33DCDE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6CAD204A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</w:t>
            </w:r>
          </w:p>
          <w:p w14:paraId="48BCA999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sz w:val="20"/>
                <w:szCs w:val="20"/>
              </w:rPr>
              <w:t xml:space="preserve">-1.11 </w:t>
            </w:r>
            <w:proofErr w:type="spellStart"/>
            <w:r>
              <w:rPr>
                <w:rFonts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1.99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8C33005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F3E4C">
              <w:rPr>
                <w:rFonts w:cs="Times New Roman"/>
                <w:sz w:val="20"/>
                <w:szCs w:val="20"/>
              </w:rPr>
              <w:t>0.57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A713E4" w:rsidRPr="00D70088" w14:paraId="269686A4" w14:textId="77777777" w:rsidTr="00A71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CA6046C" w14:textId="77777777" w:rsidR="00A713E4" w:rsidRPr="002F6B82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2F6B82">
              <w:rPr>
                <w:rFonts w:cs="Times New Roman"/>
                <w:b w:val="0"/>
                <w:sz w:val="20"/>
                <w:szCs w:val="20"/>
              </w:rPr>
              <w:t>D</w:t>
            </w:r>
            <w:r>
              <w:rPr>
                <w:rFonts w:cs="Times New Roman"/>
                <w:b w:val="0"/>
                <w:sz w:val="20"/>
                <w:szCs w:val="20"/>
              </w:rPr>
              <w:t>iastolic</w:t>
            </w:r>
            <w:proofErr w:type="spellEnd"/>
            <w:r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r w:rsidRPr="002F6B82">
              <w:rPr>
                <w:rFonts w:cs="Times New Roman"/>
                <w:b w:val="0"/>
                <w:sz w:val="20"/>
                <w:szCs w:val="20"/>
              </w:rPr>
              <w:t>BP (</w:t>
            </w:r>
            <w:proofErr w:type="spellStart"/>
            <w:r w:rsidRPr="002F6B82">
              <w:rPr>
                <w:rFonts w:cs="Times New Roman"/>
                <w:b w:val="0"/>
                <w:sz w:val="20"/>
                <w:szCs w:val="20"/>
              </w:rPr>
              <w:t>mmHg</w:t>
            </w:r>
            <w:proofErr w:type="spellEnd"/>
            <w:r w:rsidRPr="002F6B82">
              <w:rPr>
                <w:rFonts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88" w:type="dxa"/>
          </w:tcPr>
          <w:p w14:paraId="48048371" w14:textId="77777777" w:rsidR="00A713E4" w:rsidRPr="002F6B8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70336894" w14:textId="77777777" w:rsidR="00A713E4" w:rsidRPr="002F6B8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851" w:type="dxa"/>
          </w:tcPr>
          <w:p w14:paraId="7F3FF07F" w14:textId="77777777" w:rsidR="00A713E4" w:rsidRPr="002F6B8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6B82">
              <w:rPr>
                <w:rFonts w:cs="Times New Roman"/>
                <w:sz w:val="20"/>
                <w:szCs w:val="20"/>
              </w:rPr>
              <w:t>65.3</w:t>
            </w:r>
          </w:p>
        </w:tc>
        <w:tc>
          <w:tcPr>
            <w:tcW w:w="709" w:type="dxa"/>
          </w:tcPr>
          <w:p w14:paraId="52FA265B" w14:textId="77777777" w:rsidR="00A713E4" w:rsidRPr="002F6B8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283" w:type="dxa"/>
          </w:tcPr>
          <w:p w14:paraId="619E5264" w14:textId="77777777" w:rsidR="00A713E4" w:rsidRPr="002F6B8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CB9E4C" w14:textId="77777777" w:rsidR="00A713E4" w:rsidRPr="002F6B82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6B82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14:paraId="4B848687" w14:textId="77777777" w:rsidR="00A713E4" w:rsidRPr="002F6B82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9</w:t>
            </w:r>
          </w:p>
        </w:tc>
        <w:tc>
          <w:tcPr>
            <w:tcW w:w="708" w:type="dxa"/>
          </w:tcPr>
          <w:p w14:paraId="3629B65F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6B82">
              <w:rPr>
                <w:rFonts w:cs="Times New Roman"/>
                <w:sz w:val="20"/>
                <w:szCs w:val="20"/>
              </w:rPr>
              <w:t>6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</w:tcPr>
          <w:p w14:paraId="79461F5E" w14:textId="77777777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99" w:type="dxa"/>
          </w:tcPr>
          <w:p w14:paraId="122E5695" w14:textId="77777777" w:rsidR="00A713E4" w:rsidRPr="006F3E4C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6</w:t>
            </w:r>
          </w:p>
          <w:p w14:paraId="16BC484E" w14:textId="77777777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(-0.78 to 1.90)</w:t>
            </w:r>
          </w:p>
        </w:tc>
        <w:tc>
          <w:tcPr>
            <w:tcW w:w="850" w:type="dxa"/>
          </w:tcPr>
          <w:p w14:paraId="502E9853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0.410</w:t>
            </w:r>
          </w:p>
        </w:tc>
      </w:tr>
      <w:tr w:rsidR="00A713E4" w:rsidRPr="00D70088" w14:paraId="088C713A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77B7F6ED" w14:textId="77777777" w:rsidR="00A713E4" w:rsidRPr="00A363EF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A363EF">
              <w:rPr>
                <w:rFonts w:cs="Times New Roman"/>
                <w:b w:val="0"/>
                <w:sz w:val="20"/>
                <w:szCs w:val="20"/>
                <w:lang w:val="en-US"/>
              </w:rPr>
              <w:t>CRAE (µm)</w:t>
            </w:r>
          </w:p>
        </w:tc>
        <w:tc>
          <w:tcPr>
            <w:tcW w:w="288" w:type="dxa"/>
          </w:tcPr>
          <w:p w14:paraId="6788C88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0581A236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851" w:type="dxa"/>
          </w:tcPr>
          <w:p w14:paraId="5938A9D0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6.4</w:t>
            </w:r>
          </w:p>
        </w:tc>
        <w:tc>
          <w:tcPr>
            <w:tcW w:w="709" w:type="dxa"/>
          </w:tcPr>
          <w:p w14:paraId="6DD7733E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283" w:type="dxa"/>
          </w:tcPr>
          <w:p w14:paraId="7D6CF3D3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7D2F1D8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851" w:type="dxa"/>
          </w:tcPr>
          <w:p w14:paraId="5294BF9D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4.7</w:t>
            </w:r>
          </w:p>
        </w:tc>
        <w:tc>
          <w:tcPr>
            <w:tcW w:w="708" w:type="dxa"/>
          </w:tcPr>
          <w:p w14:paraId="2F87C333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284" w:type="dxa"/>
          </w:tcPr>
          <w:p w14:paraId="06585B37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06AFFEBD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.69</w:t>
            </w:r>
          </w:p>
          <w:p w14:paraId="28CC3D27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-4.41 to 1.02)</w:t>
            </w:r>
          </w:p>
        </w:tc>
        <w:tc>
          <w:tcPr>
            <w:tcW w:w="850" w:type="dxa"/>
          </w:tcPr>
          <w:p w14:paraId="3E52C641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0.22</w:t>
            </w: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A713E4" w:rsidRPr="00D70088" w14:paraId="0404BE9F" w14:textId="77777777" w:rsidTr="00A71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EE067BC" w14:textId="77777777" w:rsidR="00A713E4" w:rsidRPr="00A363EF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A363EF">
              <w:rPr>
                <w:rFonts w:cs="Times New Roman"/>
                <w:b w:val="0"/>
                <w:sz w:val="20"/>
                <w:szCs w:val="20"/>
                <w:lang w:val="en-US"/>
              </w:rPr>
              <w:t>CRVE (µm)</w:t>
            </w:r>
          </w:p>
        </w:tc>
        <w:tc>
          <w:tcPr>
            <w:tcW w:w="288" w:type="dxa"/>
          </w:tcPr>
          <w:p w14:paraId="51F84A79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3D4DE01F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851" w:type="dxa"/>
          </w:tcPr>
          <w:p w14:paraId="6F9BC8C5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1.9</w:t>
            </w:r>
          </w:p>
        </w:tc>
        <w:tc>
          <w:tcPr>
            <w:tcW w:w="709" w:type="dxa"/>
          </w:tcPr>
          <w:p w14:paraId="467220A8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283" w:type="dxa"/>
          </w:tcPr>
          <w:p w14:paraId="235BA6DF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E1D8AB0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851" w:type="dxa"/>
          </w:tcPr>
          <w:p w14:paraId="1E5E34F7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1.4</w:t>
            </w:r>
          </w:p>
        </w:tc>
        <w:tc>
          <w:tcPr>
            <w:tcW w:w="708" w:type="dxa"/>
          </w:tcPr>
          <w:p w14:paraId="1F22B5F5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284" w:type="dxa"/>
          </w:tcPr>
          <w:p w14:paraId="11AB43C2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72533573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3</w:t>
            </w:r>
          </w:p>
          <w:p w14:paraId="7D368405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-3.03 to 2.17)</w:t>
            </w:r>
          </w:p>
        </w:tc>
        <w:tc>
          <w:tcPr>
            <w:tcW w:w="850" w:type="dxa"/>
          </w:tcPr>
          <w:p w14:paraId="2F73AEC6" w14:textId="77777777" w:rsidR="00A713E4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0.74</w:t>
            </w: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</w:tr>
      <w:tr w:rsidR="00A713E4" w:rsidRPr="00D70088" w14:paraId="340CA8C7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45118153" w14:textId="77777777" w:rsidR="00A713E4" w:rsidRPr="00A363EF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A363EF">
              <w:rPr>
                <w:rFonts w:cs="Times New Roman"/>
                <w:b w:val="0"/>
                <w:sz w:val="20"/>
                <w:szCs w:val="20"/>
                <w:lang w:val="en-US"/>
              </w:rPr>
              <w:t>AVR</w:t>
            </w:r>
          </w:p>
        </w:tc>
        <w:tc>
          <w:tcPr>
            <w:tcW w:w="288" w:type="dxa"/>
          </w:tcPr>
          <w:p w14:paraId="4B9B2365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19A9B628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851" w:type="dxa"/>
          </w:tcPr>
          <w:p w14:paraId="1EBDD58E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dxa"/>
          </w:tcPr>
          <w:p w14:paraId="73B664D3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83" w:type="dxa"/>
          </w:tcPr>
          <w:p w14:paraId="3746F45B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8190AB8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851" w:type="dxa"/>
          </w:tcPr>
          <w:p w14:paraId="33BD0F82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8" w:type="dxa"/>
          </w:tcPr>
          <w:p w14:paraId="7708BFD2" w14:textId="77777777" w:rsidR="00A713E4" w:rsidRPr="00A363EF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84" w:type="dxa"/>
          </w:tcPr>
          <w:p w14:paraId="25B3D413" w14:textId="77777777" w:rsidR="00A713E4" w:rsidRPr="00A363EF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7EDBAF3F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05</w:t>
            </w:r>
          </w:p>
          <w:p w14:paraId="4CDEF5A1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-0.01 to &lt;0.01)</w:t>
            </w:r>
          </w:p>
        </w:tc>
        <w:tc>
          <w:tcPr>
            <w:tcW w:w="850" w:type="dxa"/>
          </w:tcPr>
          <w:p w14:paraId="2081F124" w14:textId="77777777" w:rsidR="00A713E4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sz w:val="20"/>
                <w:szCs w:val="20"/>
                <w:lang w:val="en-US"/>
              </w:rPr>
              <w:t>0.275</w:t>
            </w:r>
          </w:p>
        </w:tc>
      </w:tr>
      <w:tr w:rsidR="00A713E4" w:rsidRPr="00D70088" w14:paraId="76592A3D" w14:textId="77777777" w:rsidTr="00A71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64B3A4B2" w14:textId="77777777" w:rsidR="00A713E4" w:rsidRPr="00A363EF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A363EF">
              <w:rPr>
                <w:rFonts w:cs="Times New Roman"/>
                <w:b w:val="0"/>
                <w:sz w:val="20"/>
                <w:szCs w:val="20"/>
                <w:lang w:val="en-US"/>
              </w:rPr>
              <w:t>CRF (stages)</w:t>
            </w:r>
          </w:p>
        </w:tc>
        <w:tc>
          <w:tcPr>
            <w:tcW w:w="288" w:type="dxa"/>
          </w:tcPr>
          <w:p w14:paraId="5AC228AA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659EE017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851" w:type="dxa"/>
          </w:tcPr>
          <w:p w14:paraId="1B07C67F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09" w:type="dxa"/>
          </w:tcPr>
          <w:p w14:paraId="1456BE72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283" w:type="dxa"/>
          </w:tcPr>
          <w:p w14:paraId="5ED4D9C1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6B29FC0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851" w:type="dxa"/>
          </w:tcPr>
          <w:p w14:paraId="2DA74C09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708" w:type="dxa"/>
          </w:tcPr>
          <w:p w14:paraId="061CD375" w14:textId="77777777" w:rsidR="00A713E4" w:rsidRPr="00A363EF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284" w:type="dxa"/>
          </w:tcPr>
          <w:p w14:paraId="1AE8EF58" w14:textId="77777777" w:rsidR="00A713E4" w:rsidRPr="00A363EF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7532D384" w14:textId="77777777" w:rsidR="00A713E4" w:rsidRDefault="00A713E4" w:rsidP="00A713E4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38</w:t>
            </w:r>
          </w:p>
          <w:p w14:paraId="39E952E8" w14:textId="77777777" w:rsidR="00A713E4" w:rsidRDefault="00A713E4" w:rsidP="00A713E4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-0.71 to -0.06)</w:t>
            </w:r>
          </w:p>
        </w:tc>
        <w:tc>
          <w:tcPr>
            <w:tcW w:w="850" w:type="dxa"/>
          </w:tcPr>
          <w:p w14:paraId="471E741C" w14:textId="77777777" w:rsidR="00A713E4" w:rsidRPr="006F3E4C" w:rsidRDefault="00A713E4" w:rsidP="00A713E4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6F3E4C">
              <w:rPr>
                <w:rFonts w:cs="Times New Roman"/>
                <w:b/>
                <w:sz w:val="20"/>
                <w:szCs w:val="20"/>
                <w:lang w:val="en-US"/>
              </w:rPr>
              <w:t>0.019</w:t>
            </w:r>
          </w:p>
        </w:tc>
      </w:tr>
      <w:tr w:rsidR="00A713E4" w:rsidRPr="00D70088" w14:paraId="4C46D994" w14:textId="77777777" w:rsidTr="00A71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5B65EB8" w14:textId="77777777" w:rsidR="00A713E4" w:rsidRPr="00E16BC1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b w:val="0"/>
                <w:sz w:val="20"/>
                <w:szCs w:val="20"/>
                <w:lang w:val="en-US"/>
              </w:rPr>
              <w:t>PA (min/week)</w:t>
            </w:r>
          </w:p>
        </w:tc>
        <w:tc>
          <w:tcPr>
            <w:tcW w:w="288" w:type="dxa"/>
          </w:tcPr>
          <w:p w14:paraId="505C9CB9" w14:textId="77777777" w:rsidR="00A713E4" w:rsidRPr="00E16BC1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0BF543EB" w14:textId="77777777" w:rsidR="00A713E4" w:rsidRPr="00E16BC1" w:rsidRDefault="00A713E4" w:rsidP="00A713E4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851" w:type="dxa"/>
          </w:tcPr>
          <w:p w14:paraId="5B3B58A0" w14:textId="77777777" w:rsidR="00A713E4" w:rsidRPr="00E16BC1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217.6</w:t>
            </w:r>
          </w:p>
        </w:tc>
        <w:tc>
          <w:tcPr>
            <w:tcW w:w="709" w:type="dxa"/>
          </w:tcPr>
          <w:p w14:paraId="0EC3CC31" w14:textId="77777777" w:rsidR="00A713E4" w:rsidRPr="00E16BC1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123.0</w:t>
            </w:r>
          </w:p>
        </w:tc>
        <w:tc>
          <w:tcPr>
            <w:tcW w:w="283" w:type="dxa"/>
          </w:tcPr>
          <w:p w14:paraId="087D3405" w14:textId="77777777" w:rsidR="00A713E4" w:rsidRPr="00E16BC1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6414A7B" w14:textId="77777777" w:rsidR="00A713E4" w:rsidRPr="00E16BC1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851" w:type="dxa"/>
          </w:tcPr>
          <w:p w14:paraId="51D32008" w14:textId="77777777" w:rsidR="00A713E4" w:rsidRPr="00E16BC1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207.6</w:t>
            </w:r>
          </w:p>
        </w:tc>
        <w:tc>
          <w:tcPr>
            <w:tcW w:w="708" w:type="dxa"/>
          </w:tcPr>
          <w:p w14:paraId="2B80BA75" w14:textId="77777777" w:rsidR="00A713E4" w:rsidRPr="00E16BC1" w:rsidRDefault="00A713E4" w:rsidP="00A713E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115.2</w:t>
            </w:r>
          </w:p>
        </w:tc>
        <w:tc>
          <w:tcPr>
            <w:tcW w:w="284" w:type="dxa"/>
          </w:tcPr>
          <w:p w14:paraId="047DF565" w14:textId="77777777" w:rsidR="00A713E4" w:rsidRPr="00E16BC1" w:rsidRDefault="00A713E4" w:rsidP="00A713E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6F3BE3D4" w14:textId="77777777" w:rsidR="00A713E4" w:rsidRPr="00E16BC1" w:rsidRDefault="00A713E4" w:rsidP="00A713E4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-9.96</w:t>
            </w:r>
          </w:p>
          <w:p w14:paraId="67A0286F" w14:textId="77777777" w:rsidR="00A713E4" w:rsidRPr="00E16BC1" w:rsidRDefault="00A713E4" w:rsidP="00A713E4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(-35.5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16BC1">
              <w:rPr>
                <w:rFonts w:cs="Times New Roman"/>
                <w:sz w:val="20"/>
                <w:szCs w:val="20"/>
                <w:lang w:val="en-US"/>
              </w:rPr>
              <w:t xml:space="preserve"> to 15.5</w:t>
            </w: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E16BC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63C243D" w14:textId="77777777" w:rsidR="00A713E4" w:rsidRPr="00E16BC1" w:rsidRDefault="00A713E4" w:rsidP="00A713E4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16BC1">
              <w:rPr>
                <w:rFonts w:cs="Times New Roman"/>
                <w:sz w:val="20"/>
                <w:szCs w:val="20"/>
                <w:lang w:val="en-US"/>
              </w:rPr>
              <w:t>0.443</w:t>
            </w:r>
          </w:p>
        </w:tc>
      </w:tr>
      <w:tr w:rsidR="00A713E4" w:rsidRPr="00D70088" w14:paraId="3A0ACC89" w14:textId="77777777" w:rsidTr="00A713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515DD0E" w14:textId="0E37C95A" w:rsidR="00A713E4" w:rsidRPr="00716EF3" w:rsidRDefault="00A713E4" w:rsidP="00A713E4">
            <w:pPr>
              <w:spacing w:before="0" w:after="0"/>
              <w:jc w:val="left"/>
              <w:rPr>
                <w:rFonts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0"/>
                <w:sz w:val="20"/>
                <w:szCs w:val="20"/>
                <w:lang w:val="en-US"/>
              </w:rPr>
              <w:t xml:space="preserve">SB </w:t>
            </w:r>
            <w:r w:rsidRPr="00716EF3">
              <w:rPr>
                <w:rFonts w:cs="Times New Roman"/>
                <w:b w:val="0"/>
                <w:sz w:val="20"/>
                <w:szCs w:val="20"/>
                <w:lang w:val="en-US"/>
              </w:rPr>
              <w:t>(min/week)</w:t>
            </w:r>
          </w:p>
        </w:tc>
        <w:tc>
          <w:tcPr>
            <w:tcW w:w="288" w:type="dxa"/>
          </w:tcPr>
          <w:p w14:paraId="42CE3734" w14:textId="73E68A88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7C28ACEA" w14:textId="77777777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851" w:type="dxa"/>
          </w:tcPr>
          <w:p w14:paraId="3F7E83D8" w14:textId="77777777" w:rsidR="00A713E4" w:rsidRPr="00716EF3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46.5</w:t>
            </w:r>
          </w:p>
        </w:tc>
        <w:tc>
          <w:tcPr>
            <w:tcW w:w="709" w:type="dxa"/>
          </w:tcPr>
          <w:p w14:paraId="7394D29A" w14:textId="77777777" w:rsidR="00A713E4" w:rsidRPr="00716EF3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283" w:type="dxa"/>
          </w:tcPr>
          <w:p w14:paraId="2F6055AF" w14:textId="77777777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DC3D83E" w14:textId="77777777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FA379C">
              <w:rPr>
                <w:rFonts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851" w:type="dxa"/>
          </w:tcPr>
          <w:p w14:paraId="7D4B88CE" w14:textId="77777777" w:rsidR="00A713E4" w:rsidRPr="00716EF3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708" w:type="dxa"/>
          </w:tcPr>
          <w:p w14:paraId="55CC2F36" w14:textId="77777777" w:rsidR="00A713E4" w:rsidRPr="00716EF3" w:rsidRDefault="00A713E4" w:rsidP="00A713E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284" w:type="dxa"/>
          </w:tcPr>
          <w:p w14:paraId="153C0582" w14:textId="77777777" w:rsidR="00A713E4" w:rsidRPr="00716EF3" w:rsidRDefault="00A713E4" w:rsidP="00A713E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14:paraId="3AAC0C5E" w14:textId="77777777" w:rsidR="00A713E4" w:rsidRDefault="00A713E4" w:rsidP="00A713E4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6.9</w:t>
            </w: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  <w:p w14:paraId="75633834" w14:textId="77777777" w:rsidR="00A713E4" w:rsidRPr="00716EF3" w:rsidRDefault="00A713E4" w:rsidP="00A713E4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C51502">
              <w:rPr>
                <w:rFonts w:cs="Times New Roman"/>
                <w:sz w:val="20"/>
                <w:szCs w:val="20"/>
                <w:lang w:val="en-US"/>
              </w:rPr>
              <w:t>-2.81</w:t>
            </w:r>
            <w:r>
              <w:rPr>
                <w:rFonts w:cs="Times New Roman"/>
                <w:sz w:val="20"/>
                <w:szCs w:val="20"/>
                <w:lang w:val="en-US"/>
              </w:rPr>
              <w:t>to</w:t>
            </w:r>
            <w:r w:rsidRPr="00C51502">
              <w:rPr>
                <w:rFonts w:cs="Times New Roman"/>
                <w:sz w:val="20"/>
                <w:szCs w:val="20"/>
                <w:lang w:val="en-US"/>
              </w:rPr>
              <w:t xml:space="preserve"> 16.78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A701CB9" w14:textId="77777777" w:rsidR="00A713E4" w:rsidRPr="00716EF3" w:rsidRDefault="00A713E4" w:rsidP="00A713E4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502">
              <w:rPr>
                <w:rFonts w:cs="Times New Roman"/>
                <w:sz w:val="20"/>
                <w:szCs w:val="20"/>
                <w:lang w:val="en-US"/>
              </w:rPr>
              <w:t>0.16</w:t>
            </w: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0B691AD2" w14:textId="77777777" w:rsidR="00E66F7B" w:rsidRDefault="00E66F7B" w:rsidP="00654E8F">
      <w:pPr>
        <w:spacing w:before="240"/>
        <w:rPr>
          <w:b/>
        </w:rPr>
      </w:pPr>
    </w:p>
    <w:p w14:paraId="7AAE6CA0" w14:textId="77777777" w:rsidR="00E66F7B" w:rsidRDefault="00E66F7B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9B928B9" w14:textId="77C27C57" w:rsidR="007F19C4" w:rsidRDefault="00E66F7B" w:rsidP="00654E8F">
      <w:pPr>
        <w:spacing w:before="240"/>
        <w:rPr>
          <w:b/>
        </w:rPr>
      </w:pPr>
      <w:r w:rsidRPr="00E66F7B">
        <w:rPr>
          <w:b/>
        </w:rPr>
        <w:lastRenderedPageBreak/>
        <w:t>Figure S1</w:t>
      </w:r>
      <w:r>
        <w:rPr>
          <w:b/>
        </w:rPr>
        <w:t xml:space="preserve">: </w:t>
      </w:r>
    </w:p>
    <w:p w14:paraId="7C02215C" w14:textId="7B2916B4" w:rsidR="00E66F7B" w:rsidRPr="00E66F7B" w:rsidRDefault="00330FDE" w:rsidP="00654E8F">
      <w:pPr>
        <w:spacing w:before="240"/>
        <w:rPr>
          <w:b/>
        </w:rPr>
      </w:pPr>
      <w:r w:rsidRPr="00F257F3">
        <w:rPr>
          <w:noProof/>
          <w:sz w:val="20"/>
          <w:szCs w:val="20"/>
          <w:highlight w:val="yellow"/>
          <w:lang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21B4BBE" wp14:editId="3F8E2129">
                <wp:simplePos x="0" y="0"/>
                <wp:positionH relativeFrom="margin">
                  <wp:posOffset>29210</wp:posOffset>
                </wp:positionH>
                <wp:positionV relativeFrom="paragraph">
                  <wp:posOffset>2822575</wp:posOffset>
                </wp:positionV>
                <wp:extent cx="3695700" cy="1326515"/>
                <wp:effectExtent l="0" t="0" r="0" b="6985"/>
                <wp:wrapSquare wrapText="bothSides"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0" cy="1326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24A81C" w14:textId="77777777" w:rsidR="000811A1" w:rsidRPr="000811A1" w:rsidRDefault="000D32A7" w:rsidP="000811A1">
                            <w:pPr>
                              <w:pStyle w:val="KeinLeerraum"/>
                              <w:spacing w:line="480" w:lineRule="auto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 w:rsidRPr="000D32A7">
                              <w:rPr>
                                <w:sz w:val="20"/>
                                <w:szCs w:val="20"/>
                              </w:rPr>
                              <w:t>Pulse wave velocity at follow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up in children with normal weight and overweight or obesity at baseline. </w:t>
                            </w:r>
                            <w:r w:rsidR="000811A1" w:rsidRPr="000811A1">
                              <w:rPr>
                                <w:sz w:val="20"/>
                                <w:szCs w:val="20"/>
                              </w:rPr>
                              <w:t>Values are</w:t>
                            </w:r>
                          </w:p>
                          <w:p w14:paraId="44DBF44F" w14:textId="1E443F0A" w:rsidR="000D32A7" w:rsidRPr="000D32A7" w:rsidRDefault="000811A1" w:rsidP="009D6DE2">
                            <w:pPr>
                              <w:pStyle w:val="KeinLeerraum"/>
                              <w:spacing w:line="480" w:lineRule="auto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0811A1">
                              <w:rPr>
                                <w:sz w:val="20"/>
                                <w:szCs w:val="20"/>
                              </w:rPr>
                              <w:t xml:space="preserve">expressed as median and quartile. </w:t>
                            </w:r>
                            <w:r w:rsidR="00330FDE"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 w:rsidR="00330FDE" w:rsidRPr="00330FDE">
                              <w:rPr>
                                <w:sz w:val="20"/>
                                <w:szCs w:val="20"/>
                              </w:rPr>
                              <w:t>-value of an independent t-test</w:t>
                            </w:r>
                            <w:r w:rsidR="00330FDE">
                              <w:rPr>
                                <w:sz w:val="20"/>
                                <w:szCs w:val="20"/>
                              </w:rPr>
                              <w:t xml:space="preserve"> between groups</w:t>
                            </w:r>
                            <w:r w:rsidR="00330FDE" w:rsidRPr="00330FDE">
                              <w:rPr>
                                <w:sz w:val="20"/>
                                <w:szCs w:val="20"/>
                              </w:rPr>
                              <w:t>: 0.2898</w:t>
                            </w:r>
                            <w:r w:rsidR="00330FDE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B4BBE" id="Textfeld 3" o:spid="_x0000_s1027" type="#_x0000_t202" style="position:absolute;margin-left:2.3pt;margin-top:222.25pt;width:291pt;height:104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" stroked="f">
                <v:textbox>
                  <w:txbxContent>
                    <w:p w14:paraId="1A24A81C" w14:textId="77777777" w:rsidR="000811A1" w:rsidRPr="000811A1" w:rsidRDefault="000D32A7" w:rsidP="000811A1">
                      <w:pPr>
                        <w:pStyle w:val="KeinLeerraum"/>
                        <w:spacing w:line="480" w:lineRule="auto"/>
                        <w:jc w:val="both"/>
                        <w:rPr>
                          <w:sz w:val="20"/>
                          <w:szCs w:val="20"/>
                        </w:rPr>
                      </w:pPr>
                      <w:r w:rsidRPr="000D32A7">
                        <w:rPr>
                          <w:sz w:val="20"/>
                          <w:szCs w:val="20"/>
                        </w:rPr>
                        <w:t>Pulse wave velocity at follow-</w:t>
                      </w:r>
                      <w:r>
                        <w:rPr>
                          <w:sz w:val="20"/>
                          <w:szCs w:val="20"/>
                        </w:rPr>
                        <w:t xml:space="preserve">up in children with normal weight and overweight or obesity at baseline. </w:t>
                      </w:r>
                      <w:r w:rsidR="000811A1" w:rsidRPr="000811A1">
                        <w:rPr>
                          <w:sz w:val="20"/>
                          <w:szCs w:val="20"/>
                        </w:rPr>
                        <w:t>Values are</w:t>
                      </w:r>
                    </w:p>
                    <w:p w14:paraId="44DBF44F" w14:textId="1E443F0A" w:rsidR="000D32A7" w:rsidRPr="000D32A7" w:rsidRDefault="000811A1" w:rsidP="009D6DE2">
                      <w:pPr>
                        <w:pStyle w:val="KeinLeerraum"/>
                        <w:spacing w:line="480" w:lineRule="auto"/>
                        <w:jc w:val="both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0811A1">
                        <w:rPr>
                          <w:sz w:val="20"/>
                          <w:szCs w:val="20"/>
                        </w:rPr>
                        <w:t xml:space="preserve">expressed as median and quartile. </w:t>
                      </w:r>
                      <w:r w:rsidR="00330FDE">
                        <w:rPr>
                          <w:sz w:val="20"/>
                          <w:szCs w:val="20"/>
                        </w:rPr>
                        <w:t>P</w:t>
                      </w:r>
                      <w:r w:rsidR="00330FDE" w:rsidRPr="00330FDE">
                        <w:rPr>
                          <w:sz w:val="20"/>
                          <w:szCs w:val="20"/>
                        </w:rPr>
                        <w:t>-value of an independent t-test</w:t>
                      </w:r>
                      <w:r w:rsidR="00330FDE">
                        <w:rPr>
                          <w:sz w:val="20"/>
                          <w:szCs w:val="20"/>
                        </w:rPr>
                        <w:t xml:space="preserve"> between groups</w:t>
                      </w:r>
                      <w:r w:rsidR="00330FDE" w:rsidRPr="00330FDE">
                        <w:rPr>
                          <w:sz w:val="20"/>
                          <w:szCs w:val="20"/>
                        </w:rPr>
                        <w:t>: 0.2898</w:t>
                      </w:r>
                      <w:r w:rsidR="00330FDE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6F7B">
        <w:rPr>
          <w:noProof/>
        </w:rPr>
        <w:drawing>
          <wp:inline distT="0" distB="0" distL="0" distR="0" wp14:anchorId="438910B3" wp14:editId="18D5A2A9">
            <wp:extent cx="3795801" cy="276251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14" cy="2809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66F7B" w:rsidRPr="00E66F7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1CAF3" w14:textId="77777777" w:rsidR="00FA0F17" w:rsidRDefault="00FA0F17" w:rsidP="00117666">
      <w:pPr>
        <w:spacing w:after="0"/>
      </w:pPr>
      <w:r>
        <w:separator/>
      </w:r>
    </w:p>
  </w:endnote>
  <w:endnote w:type="continuationSeparator" w:id="0">
    <w:p w14:paraId="58B6E74B" w14:textId="77777777" w:rsidR="00FA0F17" w:rsidRDefault="00FA0F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7F37F" w14:textId="77777777" w:rsidR="00FA0F17" w:rsidRDefault="00FA0F17" w:rsidP="00117666">
      <w:pPr>
        <w:spacing w:after="0"/>
      </w:pPr>
      <w:r>
        <w:separator/>
      </w:r>
    </w:p>
  </w:footnote>
  <w:footnote w:type="continuationSeparator" w:id="0">
    <w:p w14:paraId="3F91033F" w14:textId="77777777" w:rsidR="00FA0F17" w:rsidRDefault="00FA0F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1A1"/>
    <w:rsid w:val="000D32A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79D5"/>
    <w:rsid w:val="00330FDE"/>
    <w:rsid w:val="003544FB"/>
    <w:rsid w:val="003D2F2D"/>
    <w:rsid w:val="00401590"/>
    <w:rsid w:val="00447801"/>
    <w:rsid w:val="00452E9C"/>
    <w:rsid w:val="004735C8"/>
    <w:rsid w:val="004947A6"/>
    <w:rsid w:val="004961FF"/>
    <w:rsid w:val="004D23F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E65"/>
    <w:rsid w:val="00714C50"/>
    <w:rsid w:val="00725A7D"/>
    <w:rsid w:val="007501BE"/>
    <w:rsid w:val="00790BB3"/>
    <w:rsid w:val="007C206C"/>
    <w:rsid w:val="007F19C4"/>
    <w:rsid w:val="007F58C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6DE2"/>
    <w:rsid w:val="00A174D9"/>
    <w:rsid w:val="00A713E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3F65"/>
    <w:rsid w:val="00E46194"/>
    <w:rsid w:val="00E52377"/>
    <w:rsid w:val="00E537AD"/>
    <w:rsid w:val="00E64E17"/>
    <w:rsid w:val="00E66F7B"/>
    <w:rsid w:val="00E866C9"/>
    <w:rsid w:val="00EA3D3C"/>
    <w:rsid w:val="00EC090A"/>
    <w:rsid w:val="00ED20B5"/>
    <w:rsid w:val="00EF5775"/>
    <w:rsid w:val="00F46900"/>
    <w:rsid w:val="00F61D89"/>
    <w:rsid w:val="00FA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2">
    <w:name w:val="Plain Table 2"/>
    <w:basedOn w:val="NormaleTabelle"/>
    <w:uiPriority w:val="42"/>
    <w:rsid w:val="007F19C4"/>
    <w:pPr>
      <w:widowControl w:val="0"/>
      <w:suppressAutoHyphens/>
      <w:autoSpaceDN w:val="0"/>
      <w:spacing w:after="0" w:line="240" w:lineRule="auto"/>
      <w:jc w:val="center"/>
      <w:textAlignment w:val="baseline"/>
    </w:pPr>
    <w:rPr>
      <w:rFonts w:ascii="Calibri" w:eastAsia="SimSun" w:hAnsi="Calibri" w:cs="F"/>
      <w:kern w:val="3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AF861F-3865-4C77-8F95-8E7A3A069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4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lia Lona</cp:lastModifiedBy>
  <cp:revision>4</cp:revision>
  <cp:lastPrinted>2013-10-03T12:51:00Z</cp:lastPrinted>
  <dcterms:created xsi:type="dcterms:W3CDTF">2020-09-30T09:34:00Z</dcterms:created>
  <dcterms:modified xsi:type="dcterms:W3CDTF">2020-11-16T06:58:00Z</dcterms:modified>
</cp:coreProperties>
</file>